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B7576" w14:textId="77777777" w:rsidR="00730B75" w:rsidRDefault="00730B75" w:rsidP="00730B75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color w:val="000000"/>
          <w:kern w:val="24"/>
        </w:rPr>
        <w:t>Supplement</w:t>
      </w:r>
      <w:r w:rsidR="00503DD3">
        <w:rPr>
          <w:rFonts w:ascii="Times New Roman" w:hAnsi="Times New Roman" w:hint="eastAsia"/>
          <w:color w:val="000000"/>
          <w:kern w:val="24"/>
        </w:rPr>
        <w:t>al</w:t>
      </w:r>
      <w:r>
        <w:rPr>
          <w:rFonts w:ascii="Times New Roman" w:hAnsi="Times New Roman"/>
          <w:color w:val="000000"/>
          <w:kern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</w:rPr>
        <w:t>T</w:t>
      </w:r>
      <w:r>
        <w:rPr>
          <w:rFonts w:ascii="Times New Roman" w:hAnsi="Times New Roman"/>
          <w:color w:val="000000"/>
          <w:kern w:val="24"/>
        </w:rPr>
        <w:t>able</w:t>
      </w:r>
      <w:r>
        <w:rPr>
          <w:rFonts w:ascii="Times New Roman" w:hAnsi="Times New Roman" w:hint="eastAsia"/>
          <w:color w:val="000000"/>
          <w:kern w:val="24"/>
        </w:rPr>
        <w:t xml:space="preserve"> </w:t>
      </w:r>
      <w:r>
        <w:rPr>
          <w:rFonts w:ascii="Times New Roman" w:hAnsi="Times New Roman"/>
          <w:color w:val="000000"/>
          <w:kern w:val="24"/>
        </w:rPr>
        <w:t xml:space="preserve">1.Baseline demographic and clinical </w:t>
      </w:r>
      <w:proofErr w:type="spellStart"/>
      <w:r>
        <w:rPr>
          <w:rFonts w:ascii="Times New Roman" w:hAnsi="Times New Roman"/>
          <w:color w:val="000000"/>
          <w:kern w:val="24"/>
        </w:rPr>
        <w:t>charateristics</w:t>
      </w:r>
      <w:proofErr w:type="spellEnd"/>
      <w:r>
        <w:rPr>
          <w:rFonts w:ascii="Times New Roman" w:hAnsi="Times New Roman"/>
          <w:color w:val="000000"/>
          <w:kern w:val="24"/>
        </w:rPr>
        <w:t xml:space="preserve"> of patients with healthy control and IPF for metabolic profiling</w:t>
      </w:r>
    </w:p>
    <w:tbl>
      <w:tblPr>
        <w:tblW w:w="4816" w:type="pct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8"/>
        <w:gridCol w:w="2285"/>
        <w:gridCol w:w="2149"/>
        <w:gridCol w:w="1366"/>
      </w:tblGrid>
      <w:tr w:rsidR="00730B75" w14:paraId="45F2F7C4" w14:textId="77777777" w:rsidTr="00342716">
        <w:trPr>
          <w:trHeight w:val="259"/>
          <w:jc w:val="right"/>
        </w:trPr>
        <w:tc>
          <w:tcPr>
            <w:tcW w:w="1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629D9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05EF2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ealthy control(n=6)</w:t>
            </w:r>
          </w:p>
        </w:tc>
        <w:tc>
          <w:tcPr>
            <w:tcW w:w="12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74016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PF patients(n=10)</w:t>
            </w:r>
          </w:p>
        </w:tc>
        <w:tc>
          <w:tcPr>
            <w:tcW w:w="8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23B20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30B75" w14:paraId="71513201" w14:textId="77777777" w:rsidTr="00342716">
        <w:trPr>
          <w:trHeight w:val="282"/>
          <w:jc w:val="right"/>
        </w:trPr>
        <w:tc>
          <w:tcPr>
            <w:tcW w:w="149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7FC70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,yr,mea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38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C0D2F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bookmarkStart w:id="0" w:name="OLE_LINK7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17(9.99)</w:t>
            </w:r>
            <w:bookmarkEnd w:id="0"/>
          </w:p>
        </w:tc>
        <w:tc>
          <w:tcPr>
            <w:tcW w:w="129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29C44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bookmarkStart w:id="1" w:name="OLE_LINK8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.20(12.13)</w:t>
            </w:r>
            <w:bookmarkEnd w:id="1"/>
          </w:p>
        </w:tc>
        <w:tc>
          <w:tcPr>
            <w:tcW w:w="82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1AE87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59</w:t>
            </w:r>
          </w:p>
        </w:tc>
      </w:tr>
      <w:tr w:rsidR="00730B75" w14:paraId="62321BB2" w14:textId="77777777" w:rsidTr="00342716">
        <w:trPr>
          <w:trHeight w:val="220"/>
          <w:jc w:val="right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83CB5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der,male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DDEC6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(66.67</w:t>
            </w:r>
            <w:r>
              <w:rPr>
                <w:rFonts w:ascii="宋体" w:hAnsi="宋体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7FE71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(70.0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8E47C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981</w:t>
            </w:r>
          </w:p>
        </w:tc>
      </w:tr>
      <w:tr w:rsidR="00730B75" w14:paraId="5F61E516" w14:textId="77777777" w:rsidTr="00342716">
        <w:trPr>
          <w:trHeight w:val="92"/>
          <w:jc w:val="right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D73C6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O2,mmHg,mean(SD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F534A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B07FE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.10(9.7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E410A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30B75" w14:paraId="3E9F5CBB" w14:textId="77777777" w:rsidTr="00342716">
        <w:trPr>
          <w:trHeight w:val="254"/>
          <w:jc w:val="right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E6FA2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FVC, %, mean(SD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D703E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7E4ED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33(13.7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608E0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30B75" w14:paraId="4C880C56" w14:textId="77777777" w:rsidTr="00342716">
        <w:trPr>
          <w:trHeight w:val="214"/>
          <w:jc w:val="right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5463B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DLCO, %, mean(SD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4062B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D9D6D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.12(10.5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D4E77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30B75" w14:paraId="0DFD3899" w14:textId="77777777" w:rsidTr="00342716">
        <w:trPr>
          <w:trHeight w:val="142"/>
          <w:jc w:val="right"/>
        </w:trPr>
        <w:tc>
          <w:tcPr>
            <w:tcW w:w="149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E28AB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P stage(I/II/III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AF167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BC89E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/3/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C4B30" w14:textId="77777777" w:rsidR="00730B75" w:rsidRDefault="00730B7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4670F5FC" w14:textId="77777777" w:rsidR="00730B75" w:rsidRDefault="00730B75" w:rsidP="00730B75">
      <w:r>
        <w:t xml:space="preserve"> </w:t>
      </w:r>
    </w:p>
    <w:p w14:paraId="50C4A6A8" w14:textId="77777777" w:rsidR="009B32CF" w:rsidRDefault="009B32CF" w:rsidP="00730B75"/>
    <w:p w14:paraId="5F8E471F" w14:textId="15C46954" w:rsidR="00513889" w:rsidRDefault="00513889" w:rsidP="00513889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color w:val="000000"/>
          <w:kern w:val="24"/>
        </w:rPr>
        <w:t>Supplement</w:t>
      </w:r>
      <w:r>
        <w:rPr>
          <w:rFonts w:ascii="Times New Roman" w:hAnsi="Times New Roman" w:hint="eastAsia"/>
          <w:color w:val="000000"/>
          <w:kern w:val="24"/>
        </w:rPr>
        <w:t>al</w:t>
      </w:r>
      <w:r>
        <w:rPr>
          <w:rFonts w:ascii="Times New Roman" w:hAnsi="Times New Roman"/>
          <w:color w:val="000000"/>
          <w:kern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</w:rPr>
        <w:t>T</w:t>
      </w:r>
      <w:r>
        <w:rPr>
          <w:rFonts w:ascii="Times New Roman" w:hAnsi="Times New Roman"/>
          <w:color w:val="000000"/>
          <w:kern w:val="24"/>
        </w:rPr>
        <w:t>able</w:t>
      </w:r>
      <w:r>
        <w:rPr>
          <w:rFonts w:ascii="Times New Roman" w:hAnsi="Times New Roman" w:hint="eastAsia"/>
          <w:color w:val="000000"/>
          <w:kern w:val="24"/>
        </w:rPr>
        <w:t xml:space="preserve"> </w:t>
      </w:r>
      <w:r>
        <w:rPr>
          <w:rFonts w:ascii="Times New Roman" w:hAnsi="Times New Roman"/>
          <w:color w:val="000000"/>
          <w:kern w:val="24"/>
        </w:rPr>
        <w:t>2</w:t>
      </w:r>
      <w:r>
        <w:rPr>
          <w:rFonts w:ascii="Times New Roman" w:hAnsi="Times New Roman"/>
          <w:color w:val="000000"/>
          <w:kern w:val="24"/>
        </w:rPr>
        <w:t>.</w:t>
      </w:r>
      <w:r w:rsidRPr="00513889">
        <w:t xml:space="preserve"> </w:t>
      </w:r>
      <w:r>
        <w:rPr>
          <w:rFonts w:ascii="Times New Roman" w:hAnsi="Times New Roman"/>
          <w:color w:val="000000"/>
          <w:kern w:val="24"/>
        </w:rPr>
        <w:t>S</w:t>
      </w:r>
      <w:r w:rsidRPr="00513889">
        <w:rPr>
          <w:rFonts w:ascii="Times New Roman" w:hAnsi="Times New Roman"/>
          <w:color w:val="000000"/>
          <w:kern w:val="24"/>
        </w:rPr>
        <w:t>ample size calculation</w:t>
      </w:r>
      <w:r>
        <w:rPr>
          <w:rFonts w:ascii="Times New Roman" w:hAnsi="Times New Roman"/>
          <w:color w:val="000000"/>
          <w:kern w:val="24"/>
        </w:rPr>
        <w:t xml:space="preserve"> method</w:t>
      </w:r>
    </w:p>
    <w:tbl>
      <w:tblPr>
        <w:tblW w:w="5001" w:type="pct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2"/>
        <w:gridCol w:w="489"/>
        <w:gridCol w:w="693"/>
        <w:gridCol w:w="991"/>
        <w:gridCol w:w="1114"/>
        <w:gridCol w:w="953"/>
        <w:gridCol w:w="637"/>
        <w:gridCol w:w="723"/>
      </w:tblGrid>
      <w:tr w:rsidR="009B32CF" w14:paraId="43A58AE6" w14:textId="26B6F3FA" w:rsidTr="009B32CF">
        <w:trPr>
          <w:trHeight w:val="846"/>
          <w:jc w:val="right"/>
        </w:trPr>
        <w:tc>
          <w:tcPr>
            <w:tcW w:w="16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CA92E" w14:textId="08F4C72A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ormula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1E2747" w14:textId="32A349E1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32C3F" w14:textId="731909F8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1-β</w:t>
            </w:r>
          </w:p>
        </w:tc>
        <w:tc>
          <w:tcPr>
            <w:tcW w:w="5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51AE5" w14:textId="72D26FD4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Standard deviation</w:t>
            </w:r>
            <w:r w:rsidR="009B32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σ</m:t>
              </m:r>
            </m:oMath>
            <w:r w:rsidRPr="00513889"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EC4AB8" w14:textId="0E190BEF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ifference in means</w:t>
            </w:r>
            <w:r w:rsidR="009B32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ϵ</m:t>
              </m:r>
            </m:oMath>
            <w:r w:rsidRPr="0051388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E8FE97" w14:textId="7318F2A4" w:rsidR="00513889" w:rsidRPr="00513889" w:rsidRDefault="009B32CF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/>
                  <w:sz w:val="18"/>
                  <w:szCs w:val="18"/>
                </w:rPr>
                <m:t>κ</m:t>
              </m:r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</m:oMath>
            <w:r w:rsidR="00513889"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(n1=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κ</m:t>
              </m:r>
            </m:oMath>
            <w:r w:rsidR="00513889"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n2)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13C430" w14:textId="77777777" w:rsidR="009B32CF" w:rsidRPr="009B32CF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n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oMath>
            </m:oMathPara>
          </w:p>
          <w:p w14:paraId="46A70EDE" w14:textId="269D27FC" w:rsidR="00513889" w:rsidRPr="009B32CF" w:rsidRDefault="009B32CF" w:rsidP="00513889">
            <w:pPr>
              <w:pStyle w:val="a7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IPF)</w:t>
            </w: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FEDA60" w14:textId="77777777" w:rsidR="009B32CF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n2</m:t>
                </m:r>
              </m:oMath>
            </m:oMathPara>
          </w:p>
          <w:p w14:paraId="53BA858B" w14:textId="42A2E382" w:rsidR="00513889" w:rsidRPr="00513889" w:rsidRDefault="009B32CF" w:rsidP="00513889">
            <w:pPr>
              <w:pStyle w:val="a7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Control)</w:t>
            </w:r>
          </w:p>
        </w:tc>
      </w:tr>
      <w:tr w:rsidR="009B32CF" w14:paraId="62A73C55" w14:textId="35A21750" w:rsidTr="009B32CF">
        <w:trPr>
          <w:trHeight w:val="282"/>
          <w:jc w:val="right"/>
        </w:trPr>
        <w:tc>
          <w:tcPr>
            <w:tcW w:w="16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61EE9" w14:textId="34715C2B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n2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begChr m:val="（"/>
                            <m:endChr m:val="）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Z</m:t>
                                </m:r>
                              </m:e>
                              <m:sub>
                                <m:f>
                                  <m:fPr>
                                    <m:type m:val="lin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α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den>
                                </m:f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β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1+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κ</m:t>
                        </m:r>
                      </m:den>
                    </m:f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ϵ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56F28B0" w14:textId="3D56159B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CB81E" w14:textId="7FFD06CD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8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0512F" w14:textId="5A082E00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51AD75C" w14:textId="402518D1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FD437F5" w14:textId="773E2E24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3889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38114D6" w14:textId="4053412F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6652E88" w14:textId="2D055D37" w:rsidR="00513889" w:rsidRPr="00513889" w:rsidRDefault="00513889" w:rsidP="00513889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</w:tbl>
    <w:p w14:paraId="7365D550" w14:textId="77777777" w:rsidR="00513889" w:rsidRDefault="00513889" w:rsidP="00730B75"/>
    <w:p w14:paraId="0E9D6EC9" w14:textId="77777777" w:rsidR="009B32CF" w:rsidRDefault="009B32CF" w:rsidP="00730B75"/>
    <w:p w14:paraId="18EDF5DB" w14:textId="77777777" w:rsidR="009B32CF" w:rsidRDefault="009B32CF" w:rsidP="00730B75"/>
    <w:p w14:paraId="4BB7CEA7" w14:textId="77777777" w:rsidR="009B32CF" w:rsidRDefault="009B32CF" w:rsidP="00730B75"/>
    <w:p w14:paraId="6EC033F3" w14:textId="77777777" w:rsidR="009B32CF" w:rsidRDefault="009B32CF" w:rsidP="00730B75"/>
    <w:p w14:paraId="36896E05" w14:textId="77777777" w:rsidR="009B32CF" w:rsidRDefault="009B32CF" w:rsidP="00730B75"/>
    <w:p w14:paraId="4F4B81CC" w14:textId="77777777" w:rsidR="009B32CF" w:rsidRDefault="009B32CF" w:rsidP="00730B75"/>
    <w:p w14:paraId="2A13D2D3" w14:textId="77777777" w:rsidR="009B32CF" w:rsidRDefault="009B32CF" w:rsidP="00730B75"/>
    <w:p w14:paraId="69E87907" w14:textId="77777777" w:rsidR="009B32CF" w:rsidRDefault="009B32CF" w:rsidP="00730B75"/>
    <w:p w14:paraId="103EE3BB" w14:textId="77777777" w:rsidR="009B32CF" w:rsidRDefault="009B32CF" w:rsidP="00730B75"/>
    <w:p w14:paraId="13997830" w14:textId="77777777" w:rsidR="009B32CF" w:rsidRDefault="009B32CF" w:rsidP="00730B75"/>
    <w:p w14:paraId="1CC960A9" w14:textId="77777777" w:rsidR="009B32CF" w:rsidRDefault="009B32CF" w:rsidP="00730B75"/>
    <w:p w14:paraId="0268FB7E" w14:textId="77777777" w:rsidR="009B32CF" w:rsidRDefault="009B32CF" w:rsidP="00730B75"/>
    <w:p w14:paraId="4F21EBAB" w14:textId="77777777" w:rsidR="009B32CF" w:rsidRDefault="009B32CF" w:rsidP="00730B75"/>
    <w:p w14:paraId="2E4DD208" w14:textId="77777777" w:rsidR="009B32CF" w:rsidRDefault="009B32CF" w:rsidP="00730B75"/>
    <w:p w14:paraId="02DF072C" w14:textId="77777777" w:rsidR="009B32CF" w:rsidRDefault="009B32CF" w:rsidP="00730B75"/>
    <w:p w14:paraId="730E2192" w14:textId="77777777" w:rsidR="009B32CF" w:rsidRDefault="009B32CF" w:rsidP="00730B75"/>
    <w:p w14:paraId="04E241A0" w14:textId="77777777" w:rsidR="009B32CF" w:rsidRDefault="009B32CF" w:rsidP="00730B75"/>
    <w:p w14:paraId="484DEFE9" w14:textId="77777777" w:rsidR="009B32CF" w:rsidRDefault="009B32CF" w:rsidP="00730B75"/>
    <w:p w14:paraId="3377333C" w14:textId="77777777" w:rsidR="009B32CF" w:rsidRDefault="009B32CF" w:rsidP="00730B75"/>
    <w:p w14:paraId="2602E77A" w14:textId="77777777" w:rsidR="009B32CF" w:rsidRDefault="009B32CF" w:rsidP="00730B75"/>
    <w:p w14:paraId="654FE878" w14:textId="77777777" w:rsidR="009B32CF" w:rsidRDefault="009B32CF" w:rsidP="00730B75"/>
    <w:p w14:paraId="7E9F9A97" w14:textId="77777777" w:rsidR="009B32CF" w:rsidRDefault="009B32CF" w:rsidP="00730B75">
      <w:pPr>
        <w:rPr>
          <w:rFonts w:hint="eastAsia"/>
        </w:rPr>
      </w:pPr>
    </w:p>
    <w:p w14:paraId="7699AB6C" w14:textId="3BC3546A" w:rsidR="00730B75" w:rsidRDefault="00730B75" w:rsidP="00730B75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</w:t>
      </w:r>
      <w:r w:rsidR="00503DD3">
        <w:rPr>
          <w:rFonts w:ascii="Times New Roman" w:hAnsi="Times New Roman" w:hint="eastAsia"/>
        </w:rPr>
        <w:t>a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able</w:t>
      </w:r>
      <w:r>
        <w:rPr>
          <w:rFonts w:ascii="Times New Roman" w:hAnsi="Times New Roman" w:hint="eastAsia"/>
        </w:rPr>
        <w:t xml:space="preserve"> </w:t>
      </w:r>
      <w:r w:rsidR="009B32CF">
        <w:rPr>
          <w:rFonts w:ascii="Times New Roman" w:hAnsi="Times New Roman"/>
        </w:rPr>
        <w:t>3</w:t>
      </w:r>
      <w:r>
        <w:rPr>
          <w:rFonts w:ascii="Times New Roman" w:hAnsi="Times New Roman"/>
        </w:rPr>
        <w:t>. Metabolic substance levels detected in serum</w:t>
      </w:r>
    </w:p>
    <w:tbl>
      <w:tblPr>
        <w:tblW w:w="8346" w:type="dxa"/>
        <w:tblInd w:w="88" w:type="dxa"/>
        <w:tblBorders>
          <w:top w:val="single" w:sz="4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3"/>
        <w:gridCol w:w="513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</w:tblGrid>
      <w:tr w:rsidR="00730B75" w14:paraId="52F59CFB" w14:textId="77777777" w:rsidTr="00342716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0523723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D19F894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8622ED2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4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9AAE31E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BD7AB8B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6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BDCF5CD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46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CE6828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77E803A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0A05AB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A88275F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45B2E77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9128BF5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90123F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D189F01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498B1F7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F0514F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E6C11DA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30B75" w14:paraId="0FA480C9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394194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Argin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39ABFA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2B7B4C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C9FE05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6EF2C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9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648F7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7E093AE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D8E771E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7C8BD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2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E0EB8E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5D8A6B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381E10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8A1A14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BB415F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6BAF53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5E85C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9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3E85E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7E+04</w:t>
            </w:r>
          </w:p>
        </w:tc>
      </w:tr>
      <w:tr w:rsidR="00730B75" w14:paraId="1616C113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ED4E8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Cyst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EA4AA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5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3F296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0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23755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99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A592AD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9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9CCBE8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83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EB67E7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83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A1E55E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9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D23B0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2EAFA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E15006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BDDA8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C75E00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120956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A1186D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D6E8C77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50FB17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5E+03</w:t>
            </w:r>
          </w:p>
        </w:tc>
      </w:tr>
      <w:tr w:rsidR="00730B75" w14:paraId="3A64D1CD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1F9AFE7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-Leuc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2DDD4A8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9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3342385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243AB24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9094770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0678D8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1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56B230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3FEAC5C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9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C2725DB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0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E413A2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D1F5DB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7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DD1C1C0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9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302D1DE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E3A19E0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5FF7354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3F825E5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1D2ADDC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3E+04</w:t>
            </w:r>
          </w:p>
        </w:tc>
      </w:tr>
      <w:tr w:rsidR="00730B75" w14:paraId="1B8633A8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8D1692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s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BB180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895230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C6E7C2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2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9D69C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2F035C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44B4957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495DB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49DA19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E4C920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4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8A88D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4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FB0241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9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64DEC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81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FC3EF2E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ABBA4F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4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BB41E8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89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804CF0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9E+04</w:t>
            </w:r>
          </w:p>
        </w:tc>
      </w:tr>
      <w:tr w:rsidR="00730B75" w14:paraId="63AB192E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7862C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372A00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F72BCD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FC3145E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9F11DA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20BA91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63E41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328B1E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9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90FD74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FC3001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E7FDEE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D05391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C6B6EC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85E98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C5D28C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F2255E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1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90878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2E+04</w:t>
            </w:r>
          </w:p>
        </w:tc>
      </w:tr>
      <w:tr w:rsidR="00730B75" w14:paraId="14C1887C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5F1F83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Glutam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ECB3AA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596041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728B88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03B235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7C707A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97DB67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6CCAA9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4B8929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2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DD2FE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23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B83AAD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83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53D4EC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5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04C26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31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DA2982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21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1B4B70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CDDBE8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1E4774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2E+03</w:t>
            </w:r>
          </w:p>
        </w:tc>
      </w:tr>
      <w:tr w:rsidR="00730B75" w14:paraId="0BFC2DAF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F9DC9C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Asparag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3528AC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0A2793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411F28E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99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92D97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FACDC87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0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595196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3FBA5A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3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80E1A4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81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14161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DA0AF4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870E36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DCFB6B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4A13FF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9204E3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643E4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BB64ED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4E+04</w:t>
            </w:r>
          </w:p>
        </w:tc>
      </w:tr>
      <w:tr w:rsidR="00730B75" w14:paraId="183A4FB2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4714B4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ccinic aci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9626957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9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F701A6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B2B00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4189E4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7D663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8C7CE1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3AD87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8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0904F2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9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B3AB01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58333E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56B304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89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2834A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7936E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3CDB9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1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FC02FB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AF3DB8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5E+03</w:t>
            </w:r>
          </w:p>
        </w:tc>
      </w:tr>
      <w:tr w:rsidR="00730B75" w14:paraId="6E3CBFBC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0101E3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Ser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5648A9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D265FF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43C195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A3EDB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E2CB7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6A53DA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39D3F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3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186082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DF3439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2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75C58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927069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6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93473C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9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C4B21A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95663D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240680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BE2936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1E+04</w:t>
            </w:r>
          </w:p>
        </w:tc>
      </w:tr>
      <w:tr w:rsidR="00730B75" w14:paraId="5940E931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B9484D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BB9C59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DEDBC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A1F63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2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06ED00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62E892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250B8B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CB537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0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4D05C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9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1E329B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4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2C502F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7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B0F864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9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9E8B9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43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65DCBD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761C27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9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C6EDE8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5C6FFC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6E+04</w:t>
            </w:r>
          </w:p>
        </w:tc>
      </w:tr>
      <w:tr w:rsidR="00730B75" w14:paraId="749C1CAA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A3EE40E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Alan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9BFAC1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2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93A321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89FA11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F41DA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621E31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D1199E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74A4E1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A2CF6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8FA7BD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2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6E3C3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0860D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878231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3E74DC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B9E862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B8D8A5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001155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3E+04</w:t>
            </w:r>
          </w:p>
        </w:tc>
      </w:tr>
      <w:tr w:rsidR="00730B75" w14:paraId="4EF647F4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04AE5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2A191A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2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B5CACA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23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582A0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5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A50502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8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61F3E8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2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7ADDB5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7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3C56C5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5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D9C1C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7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EC0BD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6E-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58E3C0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8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CA0953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2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88D77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8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7BFA9F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2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EE7E3C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63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11A704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70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E535BD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25E+00</w:t>
            </w:r>
          </w:p>
        </w:tc>
      </w:tr>
      <w:tr w:rsidR="009B32CF" w14:paraId="42F50A1B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72D8CCC" w14:textId="7C4ADDC6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97F452D" w14:textId="5F2AFDF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84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8DABBC" w14:textId="0F5E1BD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84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00223B7" w14:textId="285ECD8A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3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20E3D9" w14:textId="57FFF715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9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1D1B06F" w14:textId="11B6B334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6A596F" w14:textId="29058BD0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78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EF5B943" w14:textId="54D16DB3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D1132F" w14:textId="016A3C48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83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6D9D5BB" w14:textId="639737DF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2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DE930BD" w14:textId="3B475C2D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51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5FF9947" w14:textId="3BA7FA72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3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A811BC" w14:textId="363FC7EC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24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BD2414" w14:textId="47E580C6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1DD163" w14:textId="4A8A162D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0F66655" w14:textId="2E81ABEB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3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C09A87" w14:textId="3FAD1B9B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7E+01</w:t>
            </w:r>
          </w:p>
        </w:tc>
      </w:tr>
      <w:tr w:rsidR="009B32CF" w14:paraId="5D08C369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E6B07C4" w14:textId="6F08DCDA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enyllactate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15CB76" w14:textId="420D855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0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E2B3F04" w14:textId="1BC1350C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8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C1D4B6D" w14:textId="5E1CCA0D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1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AE37FAC" w14:textId="11803383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9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A5B29E" w14:textId="7E44D372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82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3C215AB" w14:textId="3170B8B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4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C5F26C" w14:textId="4C6B51DF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12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FF20702" w14:textId="4C30A87C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9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038F2C" w14:textId="01BC7A0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A9874B5" w14:textId="36A26EB5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77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5C228E8" w14:textId="107DDB85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9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4A82E5E" w14:textId="475B258E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01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0776B6" w14:textId="0EBC80D2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8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061DE30" w14:textId="70A6AFA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8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95A882" w14:textId="45ADC926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90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96E7199" w14:textId="370AA03B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13E+01</w:t>
            </w:r>
          </w:p>
        </w:tc>
      </w:tr>
      <w:tr w:rsidR="009B32CF" w14:paraId="2C444481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A86099" w14:textId="2DB1C0B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tric aci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A8ECB29" w14:textId="173AF8AF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14CE38" w14:textId="4C6320FF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1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0380A97" w14:textId="11F5C52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0FB314C" w14:textId="1C99664D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F9F26C6" w14:textId="43F6587C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79F3E91" w14:textId="5CAD75F2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3002D6" w14:textId="0592AA25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3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E9B47F" w14:textId="66961020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7BE1D38" w14:textId="25F58ECB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1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3739FD9" w14:textId="5873BC30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5C80BA5" w14:textId="6B07715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3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737B2F" w14:textId="17946376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7495D12" w14:textId="32B870B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842858" w14:textId="68C92E4A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2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0CA9A3" w14:textId="0901B8DC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3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9D49AD2" w14:textId="221D7996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3E+03</w:t>
            </w:r>
          </w:p>
        </w:tc>
      </w:tr>
      <w:tr w:rsidR="009B32CF" w14:paraId="28122587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2382512" w14:textId="5FCE22AB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Lactat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EF2F656" w14:textId="0214D64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9E11011" w14:textId="746D720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A323951" w14:textId="25BC69A3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3CD836F" w14:textId="482D5CC5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E381D34" w14:textId="0F4CC125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9C5329B" w14:textId="0E9A582D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D330832" w14:textId="52355E82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9CE6697" w14:textId="647788DA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429595" w14:textId="58C9F50D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B715018" w14:textId="56CAD61A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1A6FD4" w14:textId="3E84903E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240D9F3" w14:textId="7E9E6A78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CF6397C" w14:textId="1E677688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D082DB4" w14:textId="023AF97B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4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DCE1C57" w14:textId="2B818E65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7224085" w14:textId="244080B4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0E+03</w:t>
            </w:r>
          </w:p>
        </w:tc>
      </w:tr>
      <w:tr w:rsidR="009B32CF" w14:paraId="40946FC8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C118373" w14:textId="599632DC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P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6EC9BC2" w14:textId="722A07F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E20382C" w14:textId="5180C46E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517A988" w14:textId="53FC9C3B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7CF8D11" w14:textId="1D026F55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06383AB" w14:textId="0175D8F0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4BEFD54" w14:textId="2110267D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E0960EC" w14:textId="03A13ED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3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8D81CAC" w14:textId="5BF46A46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D0AB47" w14:textId="4A9DEF69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47B6DC" w14:textId="27F66790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73ED743" w14:textId="32EFBFAD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0D4E7CE" w14:textId="32992AD0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CD81BB" w14:textId="390C34AC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F6D01B" w14:textId="244D6C6C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79A683D" w14:textId="49453F14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99DAA20" w14:textId="0091C5ED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7145BEBF" w14:textId="77777777" w:rsidTr="009B32CF"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9332C1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ontinued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30318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2E8A51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1335A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5FE4BF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B6209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0C5DF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7D161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C5FA0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D16A24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85D858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6D80A7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9167E8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01C2B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9791A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BB0C0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C9657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B32CF" w14:paraId="5E9681A9" w14:textId="77777777" w:rsidTr="009B32CF"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B393567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C2A1C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C56F1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E44963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844487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E9C36B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EC33F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9285F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12B0D0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B9FC8B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BE4FCE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AC65E7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722D870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ED63F6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C4ABF2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A946DF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B4AC5E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B32CF" w14:paraId="25A872BC" w14:textId="77777777" w:rsidTr="009B32CF"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B39AA7" w14:textId="2DB4E38D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Continued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440B67C" w14:textId="2EFDC2F6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1A58744" w14:textId="02C3DCE4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6431BD6" w14:textId="5420A0C1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78FBC4D" w14:textId="3E5814BE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037D4D4" w14:textId="7D5B9B0C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EC9059" w14:textId="5D93777B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66A7D2D" w14:textId="345C8CD4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E50EED5" w14:textId="28A3F0E0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E71FCB" w14:textId="6D77D143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ABB9459" w14:textId="450BB6FD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936FFDD" w14:textId="2709FBC0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E02797B" w14:textId="0C90B8B0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FFB465D" w14:textId="48FF7DFA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C7402B" w14:textId="3C66A61D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7F57822" w14:textId="79188301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F0E60E8" w14:textId="2C9206B8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</w:p>
        </w:tc>
      </w:tr>
      <w:tr w:rsidR="009B32CF" w14:paraId="2CEA421B" w14:textId="77777777" w:rsidTr="009B32CF"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EEDAC81" w14:textId="2751F184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EFFAF58" w14:textId="0DAB2C66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1F6C50B" w14:textId="7AD2F78E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F21D6C" w14:textId="0A6FECC3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D5F9DB0" w14:textId="02DAB728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314087" w14:textId="1BB1237E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4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8561D9" w14:textId="75AB67D2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C077D67" w14:textId="4BBAEC55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6629B68" w14:textId="5D095B42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F0A717" w14:textId="4AFEDFC6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47140B" w14:textId="2EDB7EE1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7D8B90C" w14:textId="359F504F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03FCD09" w14:textId="3BD8C6FC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AA9BDA4" w14:textId="065674B0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DD21A8" w14:textId="3DC72DD3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A610526" w14:textId="1D35BFBC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0F317C" w14:textId="32095F19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9B32CF" w14:paraId="62ACBBA2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C675FA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ac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4CCBF7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12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DDAFEF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3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575354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C89F14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30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2FA472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33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689520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7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D1CB7B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1C1249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9A5ED1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8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85F16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68A2ED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E34D490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84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BCB70F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46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B915E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8A5A40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B4EB1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30E+01</w:t>
            </w:r>
          </w:p>
        </w:tc>
      </w:tr>
      <w:tr w:rsidR="009B32CF" w14:paraId="7B555646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7A7189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067DB9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2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B5FC4D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9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40F1A3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4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26C8080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20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78A78E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1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64D1DE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6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7819EB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2B25387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3E-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E3B50B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4943AE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A448C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A89794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6FE50F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575DC97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1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9C6F2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3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615DB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65E-01</w:t>
            </w:r>
          </w:p>
        </w:tc>
      </w:tr>
      <w:tr w:rsidR="009B32CF" w14:paraId="4FD7EB02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3DBB3F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pha-Ketoglutaric aci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E94D4C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84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EB4281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072EAF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3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3AD2C8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591D0E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607AE3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1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FB369B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0EA92E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2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2136FF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EBAC60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31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E4B9A9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5775FF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3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FAA366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FF6619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A0BAD7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8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D0A512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5E+04</w:t>
            </w:r>
          </w:p>
        </w:tc>
      </w:tr>
      <w:tr w:rsidR="009B32CF" w14:paraId="2EB12A92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95F7B2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Glutamat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F044F5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8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363F9EB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9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77933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89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F58C0D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AEBA41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03F7D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3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C474D3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9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6692E1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C19E161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12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E8027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B4040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3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70B1DC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9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081BBE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8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C123C4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9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29F1B7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2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EDED3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0E+05</w:t>
            </w:r>
          </w:p>
        </w:tc>
      </w:tr>
      <w:tr w:rsidR="009B32CF" w14:paraId="2F901271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BAFE9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Tyros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9C6326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389BA0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B228A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2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ECEA2F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9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4E300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5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A9537A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985345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6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37028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68724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CF4A59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82957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3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CAC9B6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0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4D24F20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1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326BD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611D6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7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B1FEF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9E+04</w:t>
            </w:r>
          </w:p>
        </w:tc>
      </w:tr>
      <w:tr w:rsidR="009B32CF" w14:paraId="63EB5331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204D6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Glucose 6-phosphat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346EFF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5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36FC3D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47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1BA1B4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7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BB463E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23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269863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48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54EA8A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58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A9AD4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1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969014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3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C6349D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61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140A9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79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3E7A5D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2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8D0FDB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95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4A3526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7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89D980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5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0DE377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1E+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8035BF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5E+00</w:t>
            </w:r>
          </w:p>
        </w:tc>
      </w:tr>
      <w:tr w:rsidR="009B32CF" w14:paraId="7DE68AF9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5E362E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uctose 1,6-bisphosphat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F562B8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2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D0E4A8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4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E1029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1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2CEA38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2222E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0A12F5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2A0E99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22E951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01B16A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A42044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1ABEED1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F5908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6B68B9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41720E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5675C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DF1BCD8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7939A2F1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06E70D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erol 3-phosphat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EC923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9B34B0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E53661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7FC8C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1459D0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9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A52A1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9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94CC8CB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1BFC0B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90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45092A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9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216112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1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39C661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88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204B23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38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93563C8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041E94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9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B9EA80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61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A1C61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33E+01</w:t>
            </w:r>
          </w:p>
        </w:tc>
      </w:tr>
      <w:tr w:rsidR="009B32CF" w14:paraId="056C25F7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32CED0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oenolpyruv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aci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8E6B47" w14:textId="77777777" w:rsidR="009B32CF" w:rsidRDefault="009B32CF" w:rsidP="009B32CF"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BB66A0B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0F0D5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C80EC8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8FDAF0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31B401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4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8D3773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53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3920FC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61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748DC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4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70CE0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4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99C091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2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21522C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FE2FB7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1D5C44B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0D856C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685C89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58F6692E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F92CB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yruvic aci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234C32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D3010E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0638C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1BDEF1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9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E8AC87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9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390ED7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FB1BE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4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69756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5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4C9FB7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9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3C1A2A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9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68AD6D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761941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9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57BB60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60261A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1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4688E2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A22ED4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6E+02</w:t>
            </w:r>
          </w:p>
        </w:tc>
      </w:tr>
      <w:tr w:rsidR="009B32CF" w14:paraId="7AC5237A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02DEB1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Ribulose 5-phosphat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CA1BCD4" w14:textId="77777777" w:rsidR="009B32CF" w:rsidRDefault="009B32CF" w:rsidP="009B32CF"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3D6168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2B883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C15AF4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6F0FB18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5DDC78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3D1B3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6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B496F7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B45C621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78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ECEA5A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8B68E7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31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E84B3B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3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3F0363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15C028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1D96071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B55846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30676D26" w14:textId="77777777" w:rsidTr="009B32CF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EF0B2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hydroxyacetone phosphat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88B1575" w14:textId="77777777" w:rsidR="009B32CF" w:rsidRDefault="009B32CF" w:rsidP="009B32CF"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AC2F7F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AF2C4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F4345B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2D72D3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3EF656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21153D8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CA5DE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7808DD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9CDD8F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1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909DC4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54EB3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6CF3DE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874408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B498A7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F530EB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22D31788" w14:textId="77777777" w:rsidTr="009B32CF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D3245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ocitr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aci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126202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AB7BD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3BB9A0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9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F103EE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D4B022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19DABB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D2663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1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AA9710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160FF6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1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1336D5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1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CF732D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8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265784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9C5364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BF476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2455C7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2FB6EB7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6E+02</w:t>
            </w:r>
          </w:p>
        </w:tc>
      </w:tr>
      <w:tr w:rsidR="009B32CF" w14:paraId="7DF0D97E" w14:textId="77777777" w:rsidTr="009B32CF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A7093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P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3199A6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8458BA8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F0B79E2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64FA260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8151D76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D17F082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A72B7B8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DFED780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49E122D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6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F2C4FE4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9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201CE4C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13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A5405CF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1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6FCBFD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F17111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C8B6FF2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C52576D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3082DDF9" w14:textId="77777777" w:rsidTr="00CB1693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BD4C25E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P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C3152E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B46886B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BEC2731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DA87717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2ED839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DE610B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A3DC261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56E5D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6BC6ACF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03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55A4AC8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52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F3D4B7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344646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8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78C471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151B2A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4BFD440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E3E8BB8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24EB8EEE" w14:textId="77777777" w:rsidTr="00CB1693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8A61EA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DP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cNAc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2DB1A4A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A8C38EA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702D0B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6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A7CED24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8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5A2585E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6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024E345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22F8EBC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836C68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86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E2AEC4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2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577F00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59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B00F20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3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40F63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0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B32BA01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169547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1698143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9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790B13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7FE8C6C8" w14:textId="77777777" w:rsidTr="00CB1693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BD71547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583650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9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2855BC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A6DC964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6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D3CEBB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32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AEA7C2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04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F66B6C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79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27F19DC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10FC26B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40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A2773D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2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7C52D02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25C9B5D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5C11F5D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CDD382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4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DC03CA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23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2E3E8F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27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C6D8089" w14:textId="77777777" w:rsidR="009B32CF" w:rsidRDefault="009B32CF" w:rsidP="00CB1693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19E+01</w:t>
            </w:r>
          </w:p>
        </w:tc>
      </w:tr>
      <w:tr w:rsidR="009B32CF" w14:paraId="776C4D61" w14:textId="77777777" w:rsidTr="009B32CF"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73A86F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ontinued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B585AF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A5A5A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8D0797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D0B1D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144006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8D0C4E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1E254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B884B4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6BD287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1C5CA9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F93A7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345225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42D05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3FCC6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90B49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06C57A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B32CF" w14:paraId="2774E33E" w14:textId="77777777" w:rsidTr="009B32CF"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868C74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6B1EFB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473D0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FC98F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B86409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8696F9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EA182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AD10B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4663AA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0E414A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8F8D5D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D3028C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B98BFB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DFED71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48DAB5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F35F0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892813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B32CF" w14:paraId="758BB0FC" w14:textId="77777777" w:rsidTr="009B32CF"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86ED7FF" w14:textId="3BF31E62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Continued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F615150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37957A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125A47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229B6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6AFBCA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EE4C8B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9F4752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23F829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9815C2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2B83B3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0C3EBD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3C836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8A22F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96B628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B07D6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8C7015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B32CF" w14:paraId="09CA6E0B" w14:textId="77777777" w:rsidTr="009B32CF"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0E171A9" w14:textId="5EA474AA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D217C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DE69CF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4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204C4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91B217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6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0E0FFF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46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C7B5A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9110E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4329B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5A5292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C29844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FC57FD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C5932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4ABF0C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41BEF1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C46EE8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83A909B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9B32CF" w14:paraId="7606FD72" w14:textId="77777777" w:rsidTr="009B32CF"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862EB4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5E9D6A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6DD34F7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F45AF4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F626F4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E53652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5DA20D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31EAEC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4E+0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B24E5C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89E+0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18F23E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0E+0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B6189B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7E+0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ED3D2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90E+0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34FA47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49E+0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1650BA0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C7BBAEA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1BE68E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0CBD06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7D94A076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35EC3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-Phospho-D-glyceric aci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0B2A4F7" w14:textId="77777777" w:rsidR="009B32CF" w:rsidRDefault="009B32CF" w:rsidP="009B32CF"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6F3BB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651FCB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258269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ACD0DD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9A2BD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91568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5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2B1A7C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7E474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B80207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1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D695FC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E8B145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98A51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302993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5BC5A1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D954B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5356C32D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9DCCBD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osine diphosphat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6851CC6" w14:textId="77777777" w:rsidR="009B32CF" w:rsidRDefault="009B32CF" w:rsidP="009B32CF"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BADA2B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47DE3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3256D8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DE7A3B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7F9A5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51AC3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4479570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3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93CC80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0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BD25BF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54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01E8E4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85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46517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9E+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B09AE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D34354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6EC29E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103F3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9B32CF" w14:paraId="0CCC003E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28A822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ininosucci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aci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6AF956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1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902EFE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0BA2AD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10A3D3E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1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0DC43C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20CB0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E19020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700C35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91075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D2CC3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7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F1951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AF0E91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72B2CD6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8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E63F5E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1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BDD181A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BF262FB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2E+02</w:t>
            </w:r>
          </w:p>
        </w:tc>
      </w:tr>
      <w:tr w:rsidR="009B32CF" w14:paraId="7F10B6B4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93201D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orylethanolamine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E7CB113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0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0A2134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4CB2BF2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161949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3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8E4F1B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97D8804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FD7C6A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3EE217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1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18759E8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4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090D42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5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289358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46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2A97E5F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21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61CF77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260D09D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72FDC59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2E+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224F67C" w14:textId="77777777" w:rsidR="009B32CF" w:rsidRDefault="009B32CF" w:rsidP="009B32CF">
            <w:pPr>
              <w:widowControl/>
              <w:spacing w:before="100" w:beforeAutospacing="1" w:after="100" w:afterAutospacing="1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2E+02</w:t>
            </w:r>
          </w:p>
        </w:tc>
      </w:tr>
      <w:tr w:rsidR="009B32CF" w14:paraId="5C2123C6" w14:textId="77777777" w:rsidTr="00342716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3E186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Citrullin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C3B929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0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7497C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82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EEB79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96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C059B4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7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E21FB6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3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B79D9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6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25F357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5F514A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0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625AEB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EACAC3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9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156F4D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8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FFB0365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5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BBDEAC4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83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E4606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17E+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7544649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4E+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7192EB2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7E+03</w:t>
            </w:r>
          </w:p>
        </w:tc>
      </w:tr>
      <w:tr w:rsidR="009B32CF" w14:paraId="3B95CB02" w14:textId="77777777" w:rsidTr="00342716"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E665D36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maric acid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812CB3E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51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40BCF4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70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41BDB1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22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B1DF3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4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1CC5E13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46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841E1B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42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27DB32C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34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B4FA2EF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98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92A7FB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4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7287F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55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AD6EB9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09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217F58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45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337D2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24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545E91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62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5BCA9BB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0E+0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1C84898" w14:textId="77777777" w:rsidR="009B32CF" w:rsidRDefault="009B32CF" w:rsidP="009B32CF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宋体" w:hAnsi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13E+02</w:t>
            </w:r>
          </w:p>
        </w:tc>
      </w:tr>
    </w:tbl>
    <w:p w14:paraId="7C99D2C1" w14:textId="77777777" w:rsidR="00730B75" w:rsidRDefault="00730B75" w:rsidP="00730B75">
      <w:r>
        <w:t xml:space="preserve"> </w:t>
      </w:r>
    </w:p>
    <w:p w14:paraId="0FA6984D" w14:textId="77777777" w:rsidR="009B32CF" w:rsidRDefault="009B32CF" w:rsidP="00730B75"/>
    <w:p w14:paraId="3C3ECB9B" w14:textId="77777777" w:rsidR="009B32CF" w:rsidRDefault="009B32CF" w:rsidP="00730B75"/>
    <w:p w14:paraId="6E2A434E" w14:textId="77777777" w:rsidR="009B32CF" w:rsidRDefault="009B32CF" w:rsidP="00730B75"/>
    <w:p w14:paraId="4AA5E47C" w14:textId="77777777" w:rsidR="009B32CF" w:rsidRDefault="009B32CF" w:rsidP="00730B75"/>
    <w:p w14:paraId="5408930A" w14:textId="77777777" w:rsidR="009B32CF" w:rsidRDefault="009B32CF" w:rsidP="00730B75"/>
    <w:p w14:paraId="0BC25FA9" w14:textId="77777777" w:rsidR="009B32CF" w:rsidRDefault="009B32CF" w:rsidP="00730B75"/>
    <w:p w14:paraId="3982631B" w14:textId="77777777" w:rsidR="009B32CF" w:rsidRDefault="009B32CF" w:rsidP="00730B75">
      <w:pPr>
        <w:rPr>
          <w:rFonts w:hint="eastAsia"/>
        </w:rPr>
      </w:pPr>
    </w:p>
    <w:p w14:paraId="34373DCF" w14:textId="045AD8F3" w:rsidR="00730B75" w:rsidRDefault="00730B75" w:rsidP="00730B75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</w:t>
      </w:r>
      <w:r w:rsidR="00503DD3">
        <w:rPr>
          <w:rFonts w:ascii="Times New Roman" w:hAnsi="Times New Roman" w:hint="eastAsia"/>
        </w:rPr>
        <w:t>a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able</w:t>
      </w:r>
      <w:r>
        <w:rPr>
          <w:rFonts w:ascii="Times New Roman" w:hAnsi="Times New Roman" w:hint="eastAsia"/>
        </w:rPr>
        <w:t xml:space="preserve"> </w:t>
      </w:r>
      <w:r w:rsidR="009B32CF">
        <w:rPr>
          <w:rFonts w:ascii="Times New Roman" w:hAnsi="Times New Roman"/>
        </w:rPr>
        <w:t>4</w:t>
      </w:r>
      <w:r>
        <w:rPr>
          <w:rFonts w:ascii="Times New Roman" w:hAnsi="Times New Roman"/>
        </w:rPr>
        <w:t>. Differences in metabolic substance levels</w:t>
      </w:r>
    </w:p>
    <w:tbl>
      <w:tblPr>
        <w:tblW w:w="5000" w:type="pct"/>
        <w:tblInd w:w="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6"/>
        <w:gridCol w:w="1271"/>
        <w:gridCol w:w="1643"/>
        <w:gridCol w:w="1642"/>
        <w:gridCol w:w="1644"/>
      </w:tblGrid>
      <w:tr w:rsidR="00730B75" w14:paraId="41EF7882" w14:textId="77777777" w:rsidTr="00342716">
        <w:trPr>
          <w:trHeight w:val="320"/>
        </w:trPr>
        <w:tc>
          <w:tcPr>
            <w:tcW w:w="12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64B063D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7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73B3C69" w14:textId="77777777" w:rsidR="00730B75" w:rsidRDefault="00730B7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6895159" w14:textId="77777777" w:rsidR="00730B75" w:rsidRDefault="00730B7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ld_Change</w:t>
            </w:r>
            <w:proofErr w:type="spellEnd"/>
          </w:p>
        </w:tc>
        <w:tc>
          <w:tcPr>
            <w:tcW w:w="9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D02AEEE" w14:textId="77777777" w:rsidR="00730B75" w:rsidRDefault="00730B7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g2FC</w:t>
            </w:r>
          </w:p>
        </w:tc>
        <w:tc>
          <w:tcPr>
            <w:tcW w:w="9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FDB402" w14:textId="77777777" w:rsidR="00730B75" w:rsidRDefault="00730B7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</w:tr>
      <w:tr w:rsidR="00730B75" w14:paraId="67997B2E" w14:textId="77777777" w:rsidTr="00342716">
        <w:trPr>
          <w:trHeight w:val="180"/>
        </w:trPr>
        <w:tc>
          <w:tcPr>
            <w:tcW w:w="1285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AEEED8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Arginine</w:t>
            </w:r>
          </w:p>
        </w:tc>
        <w:tc>
          <w:tcPr>
            <w:tcW w:w="761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B1AB61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379119</w:t>
            </w:r>
          </w:p>
        </w:tc>
        <w:tc>
          <w:tcPr>
            <w:tcW w:w="984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AC7B79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92</w:t>
            </w:r>
          </w:p>
        </w:tc>
        <w:tc>
          <w:tcPr>
            <w:tcW w:w="984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ADA062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12</w:t>
            </w:r>
          </w:p>
        </w:tc>
        <w:tc>
          <w:tcPr>
            <w:tcW w:w="985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92ABCC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730B75" w14:paraId="79CDC8B6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177FD6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Cyst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E8FEC57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30218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26A96E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0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E2BF8D4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41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F5BFD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30B75" w14:paraId="1E414090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699E8F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-Leuc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98C7AA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000862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D49D70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0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4CAB4C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67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F87227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730B75" w14:paraId="4115EDD4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856A34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s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EC3129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51235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AD1A5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1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D8ACF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63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E70310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30B75" w14:paraId="150D238D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151A367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3F6618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670409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08AAAD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72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D886F0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1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61815E7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730B75" w14:paraId="57146C6A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19899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Glutam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2C0A752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543499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3DFCE7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1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C01086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19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EACD281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30B75" w14:paraId="1B1DF87F" w14:textId="77777777" w:rsidTr="00342716">
        <w:trPr>
          <w:trHeight w:val="24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8FF846" w14:textId="77777777" w:rsidR="00730B75" w:rsidRDefault="00730B75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Asparag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346022" w14:textId="77777777" w:rsidR="00730B75" w:rsidRDefault="00730B7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095790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758D5DC" w14:textId="77777777" w:rsidR="00730B75" w:rsidRDefault="00730B7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1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6114D24" w14:textId="77777777" w:rsidR="00730B75" w:rsidRDefault="00730B7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32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C906FD" w14:textId="77777777" w:rsidR="00730B75" w:rsidRDefault="00730B7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730B75" w14:paraId="043731E7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7D2D8C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ccinic aci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ED356C9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655027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CB5269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6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C96A3A8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A114955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30B75" w14:paraId="7AB6ADE9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4820D4F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Ser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C4577DA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14060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013AC1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DBE4D57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46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A9F207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730B75" w14:paraId="6FE2495F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3ACCC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3CE3E43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7995599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A377FFB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068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E35B2C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207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D173F40" w14:textId="77777777" w:rsidR="00730B75" w:rsidRDefault="00730B75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342716" w14:paraId="473C6FC6" w14:textId="77777777" w:rsidTr="00342716">
        <w:trPr>
          <w:trHeight w:val="320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25BA85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ontinued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D7167A4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2A1EAEC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8BE5299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873A2E1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42716" w14:paraId="7BDC228C" w14:textId="77777777" w:rsidTr="00342716">
        <w:trPr>
          <w:trHeight w:val="320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98D731" w14:textId="77777777" w:rsidR="00342716" w:rsidRDefault="00342716" w:rsidP="0006622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Compounds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68471F5" w14:textId="77777777" w:rsidR="00342716" w:rsidRDefault="00342716" w:rsidP="0006622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1480EC" w14:textId="77777777" w:rsidR="00342716" w:rsidRDefault="00342716" w:rsidP="0006622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ld_Change</w:t>
            </w:r>
            <w:proofErr w:type="spellEnd"/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A2AB10" w14:textId="77777777" w:rsidR="00342716" w:rsidRDefault="00342716" w:rsidP="0006622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g2FC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68949AC" w14:textId="77777777" w:rsidR="00342716" w:rsidRDefault="00342716" w:rsidP="0006622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</w:tr>
      <w:tr w:rsidR="00342716" w14:paraId="67690EE0" w14:textId="77777777" w:rsidTr="00342716">
        <w:trPr>
          <w:trHeight w:val="320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726579C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Alanin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FBD42A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3940001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071696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6FA75B2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38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1821B96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07D4A162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46C88DB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2CB1F77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86405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582CCE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5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5FBAE5B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0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35CBD3D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29A40819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33FE660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75A613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408328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70FF65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2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302A40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7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75B6E52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7FFBF119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4D77C6E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enyllactate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9CD372B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430137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0CA30BB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37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BC540C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26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EF1093A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342716" w14:paraId="0C0C978E" w14:textId="77777777" w:rsidTr="00342716">
        <w:trPr>
          <w:trHeight w:val="32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F5D562C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tric aci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ABFCD32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157043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B2FD0B3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6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466658E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9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52BC40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342716" w14:paraId="52546BF2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A1ECDD1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Lactat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ACAC3B5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FC2EF76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46973AE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C87D71F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10DED5A4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BDF8C9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1FDF0A4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6059134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EA058A0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874B8B5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5639886E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FB6BEE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aci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0C6AB51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767205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0A6FE85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5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17F01B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8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071BBAB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77D4B657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33C0CB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4782DF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517094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188779C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8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B61608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6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1C11879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342716" w14:paraId="036BDC6C" w14:textId="77777777" w:rsidTr="00342716">
        <w:trPr>
          <w:trHeight w:val="26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6642663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pha-Ketoglutaric aci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B216454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569141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12C57B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4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A2EC6CA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0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F8D1BAF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342716" w14:paraId="4BE8383D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BF3D886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Glutamat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C67CD9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518966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DB06773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4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37D7FB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8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099809F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31777520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6C26C54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Tyros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C2A923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209689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DF564B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6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FE4607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9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D138A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467E69F9" w14:textId="77777777" w:rsidTr="00342716">
        <w:trPr>
          <w:trHeight w:val="32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ED51C46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Glucose 6-phosphat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AA867D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574669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F65A2E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5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DEE5858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75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BC02CAA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6F1FA1C2" w14:textId="77777777" w:rsidTr="00342716">
        <w:trPr>
          <w:trHeight w:val="32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AB444CE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uctose 1,6-bisphosphat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0C07A62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240301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7940B84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8A8BBD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36C8E752" w14:textId="77777777" w:rsidTr="00342716">
        <w:trPr>
          <w:trHeight w:val="24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B8D6FFC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erol 3-phosphat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0DEE96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78101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D86DABD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0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9827460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71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CB7807C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342716" w14:paraId="3849FCD0" w14:textId="77777777" w:rsidTr="00342716">
        <w:trPr>
          <w:trHeight w:val="24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45EF933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oenolpyruv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aci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A8AED25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EB8998F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48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AE7B2C1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5C16B9C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60CD7AE1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97499CC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yruvic aci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93CDF9B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72199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F5B1581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27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454A153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18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DBDAE1E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342716" w14:paraId="7F959FD8" w14:textId="77777777" w:rsidTr="00342716">
        <w:trPr>
          <w:trHeight w:val="32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EFFC9A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Ribulose 5-phosphat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2BA8B3F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97CA78E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E34F136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016A3C6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64096B8A" w14:textId="77777777" w:rsidTr="00342716">
        <w:trPr>
          <w:trHeight w:val="24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A221529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hydroxyacetone phosphat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892988A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AF2CD63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BE0E21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930E68B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7FE4F0DB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86F6F83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ocitr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aci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615E163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001327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07462EA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14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C037D95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0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CF5770C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342716" w14:paraId="46372DE1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CF8F82C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6557824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7EED3D8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041EC59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C14D4DD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03967EE1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E7E1E3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3D19070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99F03C3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46018F8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AAC6BA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78419DEF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8E1EC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DP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cNAc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A3FBC77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192016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2E0AF5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8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6717CC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08A8D4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4590C89F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54E0A0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B3A04E9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003321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BDB2D9F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60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271F17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6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8497816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2887B871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E6D536D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3266A5F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3CB75F6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F7921B9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50FC1B9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42B95AEB" w14:textId="77777777" w:rsidTr="00342716">
        <w:trPr>
          <w:trHeight w:val="40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9BB7F8B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-Phospho-D-glyceric aci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918F60D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DA4229F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D0F5B1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76E6F86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39749EAE" w14:textId="77777777" w:rsidTr="00342716">
        <w:trPr>
          <w:trHeight w:val="32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BE1D125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osine diphosphat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121683D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9A89FEF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50C815F" w14:textId="77777777" w:rsidR="00342716" w:rsidRDefault="00342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BCBEDF4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4C5B4753" w14:textId="77777777" w:rsidTr="00342716">
        <w:trPr>
          <w:trHeight w:val="24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9F84869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ininosucci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aci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4FEBDC2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353172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BC29E9B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0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44B8611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7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062E0E9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037B602E" w14:textId="77777777" w:rsidTr="00342716">
        <w:trPr>
          <w:trHeight w:val="26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4CC1E95" w14:textId="77777777" w:rsidR="00342716" w:rsidRDefault="0034271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orylethanolamine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BE1565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603173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847804E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53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A122E85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6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68F534C" w14:textId="77777777" w:rsidR="00342716" w:rsidRDefault="0034271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342716" w14:paraId="309D7EAC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F2588D2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Citrull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DFEBE66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566394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0DB2E4A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04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38BA18E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27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C181CE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  <w:tr w:rsidR="00342716" w14:paraId="79D1C6B8" w14:textId="77777777" w:rsidTr="00342716">
        <w:trPr>
          <w:trHeight w:val="180"/>
        </w:trPr>
        <w:tc>
          <w:tcPr>
            <w:tcW w:w="12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5116739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maric acid</w:t>
            </w:r>
          </w:p>
        </w:tc>
        <w:tc>
          <w:tcPr>
            <w:tcW w:w="76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7B1CE46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959874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B4321BA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4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971D5A8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518</w:t>
            </w:r>
          </w:p>
        </w:tc>
        <w:tc>
          <w:tcPr>
            <w:tcW w:w="9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F1E55E3" w14:textId="77777777" w:rsidR="00342716" w:rsidRDefault="00342716">
            <w:pPr>
              <w:widowControl/>
              <w:spacing w:before="100" w:beforeAutospacing="1" w:after="100" w:afterAutospacing="1" w:line="24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g</w:t>
            </w:r>
            <w:proofErr w:type="spellEnd"/>
          </w:p>
        </w:tc>
      </w:tr>
    </w:tbl>
    <w:p w14:paraId="7FC1785A" w14:textId="77777777" w:rsidR="00730B75" w:rsidRDefault="00730B75" w:rsidP="00730B75">
      <w:r>
        <w:t xml:space="preserve"> </w:t>
      </w:r>
    </w:p>
    <w:p w14:paraId="3C330A1C" w14:textId="77777777" w:rsidR="00342716" w:rsidRDefault="00342716" w:rsidP="00730B75"/>
    <w:p w14:paraId="0D179FEE" w14:textId="6B73FAC6" w:rsidR="00342716" w:rsidRDefault="00503DD3" w:rsidP="00342716">
      <w:pPr>
        <w:autoSpaceDE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lastRenderedPageBreak/>
        <w:t xml:space="preserve">Supplemental </w:t>
      </w:r>
      <w:r w:rsidR="00342716">
        <w:rPr>
          <w:rFonts w:ascii="Times New Roman" w:hAnsi="Times New Roman"/>
          <w:sz w:val="20"/>
          <w:szCs w:val="20"/>
        </w:rPr>
        <w:t xml:space="preserve">Table </w:t>
      </w:r>
      <w:r w:rsidR="009B32CF">
        <w:rPr>
          <w:rFonts w:ascii="Times New Roman" w:hAnsi="Times New Roman"/>
          <w:sz w:val="20"/>
          <w:szCs w:val="20"/>
        </w:rPr>
        <w:t>5</w:t>
      </w:r>
      <w:r w:rsidR="00342716">
        <w:rPr>
          <w:rFonts w:ascii="Times New Roman" w:hAnsi="Times New Roman"/>
          <w:sz w:val="20"/>
          <w:szCs w:val="20"/>
        </w:rPr>
        <w:t>. Logistic Regression Analysis of serum succinate for Disease Progression</w:t>
      </w:r>
    </w:p>
    <w:tbl>
      <w:tblPr>
        <w:tblW w:w="4750" w:type="pct"/>
        <w:tblInd w:w="-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832"/>
        <w:gridCol w:w="1453"/>
        <w:gridCol w:w="786"/>
        <w:gridCol w:w="128"/>
        <w:gridCol w:w="840"/>
        <w:gridCol w:w="1426"/>
        <w:gridCol w:w="923"/>
      </w:tblGrid>
      <w:tr w:rsidR="00342716" w14:paraId="036E6AC8" w14:textId="77777777" w:rsidTr="00342716">
        <w:trPr>
          <w:trHeight w:val="90"/>
        </w:trPr>
        <w:tc>
          <w:tcPr>
            <w:tcW w:w="17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F1313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BA0C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nivariate analysis</w:t>
            </w:r>
          </w:p>
        </w:tc>
        <w:tc>
          <w:tcPr>
            <w:tcW w:w="31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4138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ultivariate analysis</w:t>
            </w:r>
          </w:p>
        </w:tc>
      </w:tr>
      <w:tr w:rsidR="00342716" w14:paraId="26F4C9DD" w14:textId="77777777" w:rsidTr="00342716">
        <w:trPr>
          <w:trHeight w:val="90"/>
        </w:trPr>
        <w:tc>
          <w:tcPr>
            <w:tcW w:w="177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32AD6" w14:textId="77777777" w:rsidR="00342716" w:rsidRDefault="00342716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F25B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6AC6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% CI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FE958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 value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7A23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72E1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% CI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05EE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 value</w:t>
            </w:r>
          </w:p>
        </w:tc>
      </w:tr>
      <w:tr w:rsidR="00342716" w14:paraId="5FD62AB6" w14:textId="77777777" w:rsidTr="00342716">
        <w:trPr>
          <w:trHeight w:val="187"/>
        </w:trPr>
        <w:tc>
          <w:tcPr>
            <w:tcW w:w="177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0DAE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de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9E16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8E2F8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8008F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CA5E3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8C5B6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AB9C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00AD886E" w14:textId="77777777" w:rsidTr="00342716">
        <w:trPr>
          <w:trHeight w:val="26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1680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Ag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09B34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ED86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0-1.1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FEDCF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2FF9C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4BC3D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675AF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6B399DF6" w14:textId="77777777" w:rsidTr="00342716">
        <w:trPr>
          <w:trHeight w:val="298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78CE0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Gender, male 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42798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FDCBB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5-4.5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3C050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57064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57010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8F771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3F2FE58A" w14:textId="77777777" w:rsidTr="00342716">
        <w:trPr>
          <w:trHeight w:val="357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DE69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BM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340C9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93F61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5-0.9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13658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E9A1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A798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3-1.0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56F69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</w:tr>
      <w:tr w:rsidR="00342716" w14:paraId="3AABA036" w14:textId="77777777" w:rsidTr="00342716">
        <w:trPr>
          <w:trHeight w:val="293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5A32B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Smok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17FC3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F3F3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9-4.79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83576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7B09B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F01C1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2FB9E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7D230F5B" w14:textId="77777777" w:rsidTr="00342716">
        <w:trPr>
          <w:trHeight w:val="277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E10DB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Pa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98836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B539D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5-1.0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37944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0FE743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7F31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4CB9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42EF2B99" w14:textId="77777777" w:rsidTr="00342716">
        <w:trPr>
          <w:trHeight w:val="20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11C8E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% FVC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14F39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91D2A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9-0.9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0BDD6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F6B9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F908B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7-1.0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8F4AB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4</w:t>
            </w:r>
          </w:p>
        </w:tc>
      </w:tr>
      <w:tr w:rsidR="00342716" w14:paraId="1188C9BB" w14:textId="77777777" w:rsidTr="00342716">
        <w:trPr>
          <w:trHeight w:val="333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86093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% DLC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DD8FE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A703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5-0.9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F2BF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6A209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2FE1F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0-1.0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BD6B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2</w:t>
            </w:r>
          </w:p>
        </w:tc>
      </w:tr>
      <w:tr w:rsidR="00342716" w14:paraId="1397B618" w14:textId="77777777" w:rsidTr="00342716">
        <w:trPr>
          <w:trHeight w:val="343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FB498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Succin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004C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362A4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9-1.0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BF11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CCC1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E1B7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6-1.0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09C4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342716" w14:paraId="7B9F770D" w14:textId="77777777" w:rsidTr="00342716">
        <w:trPr>
          <w:trHeight w:val="147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184F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de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603AC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87831A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D36F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27641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F4AE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8FE46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590A1813" w14:textId="77777777" w:rsidTr="00342716">
        <w:trPr>
          <w:trHeight w:val="267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733B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 BMI</w:t>
            </w:r>
            <w:r>
              <w:rPr>
                <w:rFonts w:ascii="宋体" w:hAnsi="宋体"/>
                <w:sz w:val="20"/>
                <w:szCs w:val="20"/>
              </w:rPr>
              <w:t>＜</w:t>
            </w:r>
            <w:r>
              <w:rPr>
                <w:rFonts w:ascii="Times New Roman" w:hAnsi="Times New Roman"/>
                <w:sz w:val="20"/>
                <w:szCs w:val="20"/>
              </w:rPr>
              <w:t>24kg/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704D0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06E8A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12-13.9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D68D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BEF9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3A53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5-18.7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5E04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</w:tr>
      <w:tr w:rsidR="00342716" w14:paraId="6F044484" w14:textId="77777777" w:rsidTr="00342716">
        <w:trPr>
          <w:trHeight w:val="207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A7CA5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 GAP stag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CCDCA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8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F7E00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19-9.5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181A5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760E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D15BF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02-15.2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81116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342716" w14:paraId="4A78E14D" w14:textId="77777777" w:rsidTr="00342716">
        <w:trPr>
          <w:trHeight w:val="276"/>
        </w:trPr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57FC1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 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cinat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high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2D612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3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B4AE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33-28.72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55C01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7754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08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AA8E9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19-60.7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EF27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14:paraId="1A681C8B" w14:textId="77777777" w:rsidR="00342716" w:rsidRDefault="00342716" w:rsidP="00342716">
      <w:pPr>
        <w:autoSpaceDE w:val="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 BMI and succinate as continuous variables. </w:t>
      </w:r>
    </w:p>
    <w:p w14:paraId="271BC49C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BMI and succinate as categorical variables.</w:t>
      </w:r>
    </w:p>
    <w:p w14:paraId="6F524C6A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OR, odds ratio; CI, confidence interval; BMI, body mass index; PaO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 xml:space="preserve">, arterial oxygen pressure; %FVC, percent predicted FVC; %DLCO, percent predicted diffusing capacity of the lung for carbon monoxide; GAP, gender-age-physiology index; </w:t>
      </w:r>
      <w:proofErr w:type="spellStart"/>
      <w:r>
        <w:rPr>
          <w:rFonts w:ascii="Times New Roman" w:hAnsi="Times New Roman"/>
          <w:sz w:val="20"/>
          <w:szCs w:val="20"/>
        </w:rPr>
        <w:t>Succinate</w:t>
      </w:r>
      <w:r>
        <w:rPr>
          <w:rFonts w:ascii="Times New Roman" w:hAnsi="Times New Roman"/>
          <w:sz w:val="20"/>
          <w:szCs w:val="20"/>
          <w:vertAlign w:val="superscript"/>
        </w:rPr>
        <w:t>high</w:t>
      </w:r>
      <w:proofErr w:type="spellEnd"/>
      <w:r>
        <w:rPr>
          <w:rFonts w:ascii="Times New Roman" w:hAnsi="Times New Roman"/>
          <w:sz w:val="20"/>
          <w:szCs w:val="20"/>
        </w:rPr>
        <w:t>, serum succinate ≥ 117.5μM.</w:t>
      </w:r>
    </w:p>
    <w:p w14:paraId="434A841B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1CBAD48E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46790FC5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2D5EDDA5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2B69DE0E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17789422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07D7960D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74A41EF3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57445340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733AAB91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2CD4DA67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7CCB7DA7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25A06083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14A34A59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5767FA1E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</w:p>
    <w:p w14:paraId="4AF33D2B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707E8684" w14:textId="3AB7B2BA" w:rsidR="00342716" w:rsidRDefault="00503DD3" w:rsidP="00342716">
      <w:pPr>
        <w:autoSpaceDE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lastRenderedPageBreak/>
        <w:t xml:space="preserve">Supplemental </w:t>
      </w:r>
      <w:r w:rsidR="00342716">
        <w:rPr>
          <w:rFonts w:ascii="Times New Roman" w:hAnsi="Times New Roman"/>
          <w:sz w:val="20"/>
          <w:szCs w:val="20"/>
        </w:rPr>
        <w:t xml:space="preserve">Table </w:t>
      </w:r>
      <w:r w:rsidR="009B32CF">
        <w:rPr>
          <w:rFonts w:ascii="Times New Roman" w:hAnsi="Times New Roman"/>
          <w:sz w:val="20"/>
          <w:szCs w:val="20"/>
        </w:rPr>
        <w:t>6</w:t>
      </w:r>
      <w:r w:rsidR="00342716">
        <w:rPr>
          <w:rFonts w:ascii="Times New Roman" w:hAnsi="Times New Roman"/>
          <w:sz w:val="20"/>
          <w:szCs w:val="20"/>
        </w:rPr>
        <w:t>. Cox Proportional Hazards Regression Analysis of serum succinate for all-cause Mortality</w:t>
      </w:r>
    </w:p>
    <w:tbl>
      <w:tblPr>
        <w:tblW w:w="4900" w:type="pct"/>
        <w:tblInd w:w="-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1"/>
        <w:gridCol w:w="993"/>
        <w:gridCol w:w="1313"/>
        <w:gridCol w:w="1094"/>
        <w:gridCol w:w="832"/>
        <w:gridCol w:w="1330"/>
        <w:gridCol w:w="1119"/>
      </w:tblGrid>
      <w:tr w:rsidR="00342716" w14:paraId="5DDE06DA" w14:textId="77777777" w:rsidTr="00342716">
        <w:trPr>
          <w:trHeight w:val="300"/>
        </w:trPr>
        <w:tc>
          <w:tcPr>
            <w:tcW w:w="17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B655F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4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CCB40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nivariate analysis</w:t>
            </w:r>
          </w:p>
        </w:tc>
        <w:tc>
          <w:tcPr>
            <w:tcW w:w="32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E12A4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ultivariate analysis</w:t>
            </w:r>
          </w:p>
        </w:tc>
      </w:tr>
      <w:tr w:rsidR="00342716" w14:paraId="1E693DFF" w14:textId="77777777" w:rsidTr="00342716">
        <w:trPr>
          <w:trHeight w:val="355"/>
        </w:trPr>
        <w:tc>
          <w:tcPr>
            <w:tcW w:w="17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9BAFA" w14:textId="77777777" w:rsidR="00342716" w:rsidRDefault="00342716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6E43B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E9C5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% CI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0F846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 value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1452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7046B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% CI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1647F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 value</w:t>
            </w:r>
          </w:p>
        </w:tc>
      </w:tr>
      <w:tr w:rsidR="00342716" w14:paraId="0C7EB306" w14:textId="77777777" w:rsidTr="00342716">
        <w:trPr>
          <w:trHeight w:val="301"/>
        </w:trPr>
        <w:tc>
          <w:tcPr>
            <w:tcW w:w="17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C1BA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de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DC277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5A1F2E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AFA4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07C71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2BE30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707B0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33FAAF7E" w14:textId="77777777" w:rsidTr="00342716">
        <w:trPr>
          <w:trHeight w:val="3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6969D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CF00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14B6F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3-1.0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7A3B6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05469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30B13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CA3F4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72219760" w14:textId="77777777" w:rsidTr="00342716">
        <w:trPr>
          <w:trHeight w:val="18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B452C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Gender, male 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97F01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A10EB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5-2.5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7F31E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6A787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5D9E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485E6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4410E9D1" w14:textId="77777777" w:rsidTr="00342716">
        <w:trPr>
          <w:trHeight w:val="207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94161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BM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DD153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421A4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5-0.9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B44CD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B5D77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D74C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5-1.0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5A1E7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</w:tr>
      <w:tr w:rsidR="00342716" w14:paraId="3BAF53F3" w14:textId="77777777" w:rsidTr="00342716">
        <w:trPr>
          <w:trHeight w:val="338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6DB0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Smok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D8F2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9D5C9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2-2.2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B5B3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56DC4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CF8A4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B808C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12601706" w14:textId="77777777" w:rsidTr="00342716">
        <w:trPr>
          <w:trHeight w:val="237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469FE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Pa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31184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3991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3-1.0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4102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C35A9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33C2E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89BDB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0B72D0A4" w14:textId="77777777" w:rsidTr="00342716">
        <w:trPr>
          <w:trHeight w:val="367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FFB6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% FVC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C570F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4E6F1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7-0.9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C753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93AF0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6C40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1-1.0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A4AC3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</w:tr>
      <w:tr w:rsidR="00342716" w14:paraId="16C7DA95" w14:textId="77777777" w:rsidTr="00342716">
        <w:trPr>
          <w:trHeight w:val="42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AE717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% DLC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04113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D5DC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3-0.9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285A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E885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1BB04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6-1.0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04586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</w:tr>
      <w:tr w:rsidR="00342716" w14:paraId="5702C822" w14:textId="77777777" w:rsidTr="00342716">
        <w:trPr>
          <w:trHeight w:val="372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942C0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Succinat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27CB4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6E963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5-1.0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42A9F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3DD5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E582C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3-1.0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9717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</w:tr>
      <w:tr w:rsidR="00342716" w14:paraId="5820C132" w14:textId="77777777" w:rsidTr="00342716">
        <w:trPr>
          <w:trHeight w:val="257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49B64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de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A1968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D689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289CE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D5D9B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4CDEDF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0EE980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2716" w14:paraId="08A736C9" w14:textId="77777777" w:rsidTr="00342716">
        <w:trPr>
          <w:trHeight w:val="39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07201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BMI</w:t>
            </w:r>
            <w:r>
              <w:rPr>
                <w:rFonts w:ascii="宋体" w:hAnsi="宋体"/>
                <w:sz w:val="20"/>
                <w:szCs w:val="20"/>
              </w:rPr>
              <w:t>＜</w:t>
            </w:r>
            <w:r>
              <w:rPr>
                <w:rFonts w:ascii="Times New Roman" w:hAnsi="Times New Roman"/>
                <w:sz w:val="20"/>
                <w:szCs w:val="20"/>
              </w:rPr>
              <w:t>24kg/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27E3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09C2E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1-6.4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48441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268B0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6EED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5-5.5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4C1AF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</w:tr>
      <w:tr w:rsidR="00342716" w14:paraId="31BBF3E8" w14:textId="77777777" w:rsidTr="00342716">
        <w:trPr>
          <w:trHeight w:val="347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D7931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GAP 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EFACE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89EE9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62-4.1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4FD9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1D630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2AFBA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9-4.3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C4691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42716" w14:paraId="2488AEDE" w14:textId="77777777" w:rsidTr="00342716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8CCD9" w14:textId="77777777" w:rsidR="00342716" w:rsidRDefault="00342716">
            <w:pPr>
              <w:pStyle w:val="a7"/>
              <w:widowControl/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  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cinat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high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751D6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8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B50A3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0-8.44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16B82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6427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02905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08-8.92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2663B" w14:textId="77777777" w:rsidR="00342716" w:rsidRDefault="00342716">
            <w:pPr>
              <w:pStyle w:val="a7"/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</w:tbl>
    <w:p w14:paraId="2AA92E6D" w14:textId="77777777" w:rsidR="00342716" w:rsidRDefault="00342716" w:rsidP="00342716">
      <w:pPr>
        <w:autoSpaceDE w:val="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 BMI and succinate as continuous variables. </w:t>
      </w:r>
    </w:p>
    <w:p w14:paraId="3766D2C8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BMI and succinate as categorical variables.</w:t>
      </w:r>
    </w:p>
    <w:p w14:paraId="7EB10B8F" w14:textId="77777777" w:rsidR="00342716" w:rsidRDefault="00342716" w:rsidP="00342716">
      <w:pPr>
        <w:autoSpaceDE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HR, hazard ratio; CI, confidence interval; BMI, body mass index; PaO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 xml:space="preserve">, arterial oxygen pressure; % FVC, percent predicted FVC; % DLCO, percent predicted diffusing capacity of the lung for carbon monoxide; GAP, gender-age-physiology index; </w:t>
      </w:r>
      <w:proofErr w:type="spellStart"/>
      <w:r>
        <w:rPr>
          <w:rFonts w:ascii="Times New Roman" w:hAnsi="Times New Roman"/>
          <w:sz w:val="20"/>
          <w:szCs w:val="20"/>
        </w:rPr>
        <w:t>Succinate</w:t>
      </w:r>
      <w:r>
        <w:rPr>
          <w:rFonts w:ascii="Times New Roman" w:hAnsi="Times New Roman"/>
          <w:sz w:val="20"/>
          <w:szCs w:val="20"/>
          <w:vertAlign w:val="superscript"/>
        </w:rPr>
        <w:t>high</w:t>
      </w:r>
      <w:proofErr w:type="spellEnd"/>
      <w:r>
        <w:rPr>
          <w:rFonts w:ascii="Times New Roman" w:hAnsi="Times New Roman"/>
          <w:sz w:val="20"/>
          <w:szCs w:val="20"/>
        </w:rPr>
        <w:t>, serum succinate ≥ 117.5μM.</w:t>
      </w:r>
    </w:p>
    <w:p w14:paraId="69156309" w14:textId="77777777" w:rsidR="00151B81" w:rsidRPr="00342716" w:rsidRDefault="00000000"/>
    <w:sectPr w:rsidR="00151B81" w:rsidRPr="00342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285AC" w14:textId="77777777" w:rsidR="00994E0C" w:rsidRDefault="00994E0C" w:rsidP="00730B75">
      <w:r>
        <w:separator/>
      </w:r>
    </w:p>
  </w:endnote>
  <w:endnote w:type="continuationSeparator" w:id="0">
    <w:p w14:paraId="1EAE1434" w14:textId="77777777" w:rsidR="00994E0C" w:rsidRDefault="00994E0C" w:rsidP="00730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9B13B" w14:textId="77777777" w:rsidR="00994E0C" w:rsidRDefault="00994E0C" w:rsidP="00730B75">
      <w:r>
        <w:separator/>
      </w:r>
    </w:p>
  </w:footnote>
  <w:footnote w:type="continuationSeparator" w:id="0">
    <w:p w14:paraId="04929C89" w14:textId="77777777" w:rsidR="00994E0C" w:rsidRDefault="00994E0C" w:rsidP="00730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3F1B"/>
    <w:rsid w:val="00016D20"/>
    <w:rsid w:val="000E2710"/>
    <w:rsid w:val="001B305C"/>
    <w:rsid w:val="00342716"/>
    <w:rsid w:val="00503DD3"/>
    <w:rsid w:val="00513889"/>
    <w:rsid w:val="00730B75"/>
    <w:rsid w:val="007E3F1B"/>
    <w:rsid w:val="008056F0"/>
    <w:rsid w:val="00994E0C"/>
    <w:rsid w:val="009B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17BA8"/>
  <w15:docId w15:val="{407DED69-28C0-4C36-A776-333C92011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2C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B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B75"/>
    <w:rPr>
      <w:sz w:val="18"/>
      <w:szCs w:val="18"/>
    </w:rPr>
  </w:style>
  <w:style w:type="paragraph" w:styleId="a7">
    <w:name w:val="Normal (Web)"/>
    <w:basedOn w:val="a"/>
    <w:uiPriority w:val="99"/>
    <w:unhideWhenUsed/>
    <w:rsid w:val="00730B75"/>
    <w:pPr>
      <w:spacing w:before="100" w:beforeAutospacing="1" w:after="100" w:afterAutospacing="1"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1662</Words>
  <Characters>9476</Characters>
  <Application>Microsoft Office Word</Application>
  <DocSecurity>0</DocSecurity>
  <Lines>78</Lines>
  <Paragraphs>22</Paragraphs>
  <ScaleCrop>false</ScaleCrop>
  <Company/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un</dc:creator>
  <cp:keywords/>
  <dc:description/>
  <cp:lastModifiedBy>一峻 贺</cp:lastModifiedBy>
  <cp:revision>5</cp:revision>
  <dcterms:created xsi:type="dcterms:W3CDTF">2022-11-27T09:35:00Z</dcterms:created>
  <dcterms:modified xsi:type="dcterms:W3CDTF">2024-05-17T04:09:00Z</dcterms:modified>
</cp:coreProperties>
</file>